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384D" w14:textId="65331208" w:rsidR="00886875" w:rsidRDefault="00886875" w:rsidP="008868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B04C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629D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Pr="00886875">
        <w:rPr>
          <w:rFonts w:ascii="Times New Roman" w:hAnsi="Times New Roman" w:cs="Times New Roman"/>
          <w:sz w:val="24"/>
          <w:szCs w:val="24"/>
          <w:lang w:val="en-US"/>
        </w:rPr>
        <w:t xml:space="preserve">NIH score </w:t>
      </w:r>
      <w:r w:rsidR="007629D3">
        <w:rPr>
          <w:rFonts w:ascii="Times New Roman" w:hAnsi="Times New Roman" w:cs="Times New Roman"/>
          <w:sz w:val="24"/>
          <w:szCs w:val="24"/>
          <w:lang w:val="en-US"/>
        </w:rPr>
        <w:t xml:space="preserve">for hyper IgE syndrome </w:t>
      </w:r>
      <w:r w:rsidRPr="0088687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629D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86875">
        <w:rPr>
          <w:rFonts w:ascii="Times New Roman" w:hAnsi="Times New Roman" w:cs="Times New Roman"/>
          <w:sz w:val="24"/>
          <w:szCs w:val="24"/>
          <w:lang w:val="en-US"/>
        </w:rPr>
        <w:t xml:space="preserve"> chil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957"/>
        <w:gridCol w:w="4110"/>
      </w:tblGrid>
      <w:tr w:rsidR="002A5DEE" w14:paraId="26C0C741" w14:textId="77777777" w:rsidTr="004054C4">
        <w:tc>
          <w:tcPr>
            <w:tcW w:w="4957" w:type="dxa"/>
          </w:tcPr>
          <w:p w14:paraId="3B3062DD" w14:textId="2EBE703B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FINDINGS</w:t>
            </w:r>
          </w:p>
        </w:tc>
        <w:tc>
          <w:tcPr>
            <w:tcW w:w="4110" w:type="dxa"/>
          </w:tcPr>
          <w:p w14:paraId="4A4D95A5" w14:textId="6EBC5718" w:rsidR="002A5DEE" w:rsidRPr="002A5DEE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s for the index child (</w:t>
            </w:r>
            <w:r w:rsidR="002A5DEE" w:rsidRPr="002A5D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A5DEE" w14:paraId="6DB9544B" w14:textId="77777777" w:rsidTr="004054C4">
        <w:tc>
          <w:tcPr>
            <w:tcW w:w="4957" w:type="dxa"/>
          </w:tcPr>
          <w:p w14:paraId="4CA8E0F4" w14:textId="758F656C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serum-IgE level (IU/ml)</w:t>
            </w:r>
          </w:p>
        </w:tc>
        <w:tc>
          <w:tcPr>
            <w:tcW w:w="4110" w:type="dxa"/>
          </w:tcPr>
          <w:p w14:paraId="05CAD067" w14:textId="694009BA" w:rsidR="002A5DEE" w:rsidRPr="004054C4" w:rsidRDefault="002A5DEE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2000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0)</w:t>
            </w:r>
          </w:p>
        </w:tc>
      </w:tr>
      <w:tr w:rsidR="002A5DEE" w14:paraId="027E1E6B" w14:textId="77777777" w:rsidTr="004054C4">
        <w:tc>
          <w:tcPr>
            <w:tcW w:w="4957" w:type="dxa"/>
          </w:tcPr>
          <w:p w14:paraId="05705F9A" w14:textId="77777777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abscesses</w:t>
            </w:r>
          </w:p>
          <w:p w14:paraId="79E3A6C5" w14:textId="085329C2" w:rsidR="004054C4" w:rsidRPr="004054C4" w:rsidRDefault="004054C4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</w:tcPr>
          <w:p w14:paraId="2D81D891" w14:textId="0CE3DF0E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4)</w:t>
            </w:r>
          </w:p>
        </w:tc>
      </w:tr>
      <w:tr w:rsidR="002A5DEE" w14:paraId="2359157B" w14:textId="77777777" w:rsidTr="004054C4">
        <w:tc>
          <w:tcPr>
            <w:tcW w:w="4957" w:type="dxa"/>
          </w:tcPr>
          <w:p w14:paraId="63124242" w14:textId="77777777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 (episodes over lifetime)</w:t>
            </w:r>
          </w:p>
          <w:p w14:paraId="3B61B109" w14:textId="3F90B39B" w:rsidR="004054C4" w:rsidRPr="004054C4" w:rsidRDefault="004054C4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</w:tcPr>
          <w:p w14:paraId="2DD168A9" w14:textId="1F66BABF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)</w:t>
            </w:r>
          </w:p>
        </w:tc>
      </w:tr>
      <w:tr w:rsidR="002A5DEE" w14:paraId="42D5393A" w14:textId="77777777" w:rsidTr="004054C4">
        <w:tc>
          <w:tcPr>
            <w:tcW w:w="4957" w:type="dxa"/>
          </w:tcPr>
          <w:p w14:paraId="5724A0B9" w14:textId="77777777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chymal lung anomalies</w:t>
            </w:r>
          </w:p>
          <w:p w14:paraId="2B99CD5A" w14:textId="43BAFD79" w:rsidR="004054C4" w:rsidRPr="004054C4" w:rsidRDefault="004054C4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</w:tcPr>
          <w:p w14:paraId="4667BBFA" w14:textId="2732F725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neumatocele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8)</w:t>
            </w:r>
          </w:p>
        </w:tc>
      </w:tr>
      <w:tr w:rsidR="002A5DEE" w14:paraId="08707D89" w14:textId="77777777" w:rsidTr="004054C4">
        <w:tc>
          <w:tcPr>
            <w:tcW w:w="4957" w:type="dxa"/>
          </w:tcPr>
          <w:p w14:paraId="09013C3E" w14:textId="06C4FB61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rimary teeth</w:t>
            </w:r>
          </w:p>
        </w:tc>
        <w:tc>
          <w:tcPr>
            <w:tcW w:w="4110" w:type="dxa"/>
          </w:tcPr>
          <w:p w14:paraId="0F70C5A8" w14:textId="12C7B826" w:rsidR="002A5DEE" w:rsidRPr="004054C4" w:rsidRDefault="002A5DEE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3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8)</w:t>
            </w:r>
          </w:p>
        </w:tc>
      </w:tr>
      <w:tr w:rsidR="002A5DEE" w14:paraId="2BC362A3" w14:textId="77777777" w:rsidTr="004054C4">
        <w:tc>
          <w:tcPr>
            <w:tcW w:w="4957" w:type="dxa"/>
          </w:tcPr>
          <w:p w14:paraId="5E8CAA76" w14:textId="5816BC92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iosis, maximum curvature</w:t>
            </w:r>
          </w:p>
        </w:tc>
        <w:tc>
          <w:tcPr>
            <w:tcW w:w="4110" w:type="dxa"/>
          </w:tcPr>
          <w:p w14:paraId="55746BD3" w14:textId="468E88D1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10°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3BE4B375" w14:textId="77777777" w:rsidTr="004054C4">
        <w:tc>
          <w:tcPr>
            <w:tcW w:w="4957" w:type="dxa"/>
          </w:tcPr>
          <w:p w14:paraId="01ABBF0A" w14:textId="2552D2F5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s with minor trauma</w:t>
            </w:r>
          </w:p>
        </w:tc>
        <w:tc>
          <w:tcPr>
            <w:tcW w:w="4110" w:type="dxa"/>
          </w:tcPr>
          <w:p w14:paraId="34CCA279" w14:textId="48D5A101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e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3843B287" w14:textId="77777777" w:rsidTr="004054C4">
        <w:tc>
          <w:tcPr>
            <w:tcW w:w="4957" w:type="dxa"/>
          </w:tcPr>
          <w:p w14:paraId="09C68DFD" w14:textId="2BBB8ABB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eosinophil count (cells/ml)</w:t>
            </w:r>
          </w:p>
        </w:tc>
        <w:tc>
          <w:tcPr>
            <w:tcW w:w="4110" w:type="dxa"/>
          </w:tcPr>
          <w:p w14:paraId="2141C5E7" w14:textId="1A9E84CB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800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6)</w:t>
            </w:r>
          </w:p>
        </w:tc>
      </w:tr>
      <w:tr w:rsidR="002A5DEE" w14:paraId="47FD20CA" w14:textId="77777777" w:rsidTr="004054C4">
        <w:tc>
          <w:tcPr>
            <w:tcW w:w="4957" w:type="dxa"/>
          </w:tcPr>
          <w:p w14:paraId="6E9D982C" w14:textId="0408B5DA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 face</w:t>
            </w:r>
          </w:p>
        </w:tc>
        <w:tc>
          <w:tcPr>
            <w:tcW w:w="4110" w:type="dxa"/>
          </w:tcPr>
          <w:p w14:paraId="2EE3CBEB" w14:textId="26005312" w:rsidR="002A5DEE" w:rsidRPr="004054C4" w:rsidRDefault="00280E7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ly p</w:t>
            </w:r>
            <w:r w:rsid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nt </w:t>
            </w:r>
            <w:r w:rsidR="004054C4"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4054C4"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A5DEE" w14:paraId="5F290944" w14:textId="77777777" w:rsidTr="004054C4">
        <w:tc>
          <w:tcPr>
            <w:tcW w:w="4957" w:type="dxa"/>
          </w:tcPr>
          <w:p w14:paraId="163F3317" w14:textId="3E80B4A7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line anomaly</w:t>
            </w:r>
          </w:p>
        </w:tc>
        <w:tc>
          <w:tcPr>
            <w:tcW w:w="4110" w:type="dxa"/>
          </w:tcPr>
          <w:p w14:paraId="1197BCA5" w14:textId="2202C9B7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436BCC33" w14:textId="77777777" w:rsidTr="004054C4">
        <w:tc>
          <w:tcPr>
            <w:tcW w:w="4957" w:type="dxa"/>
          </w:tcPr>
          <w:p w14:paraId="55720937" w14:textId="5C2DFDA5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born rash</w:t>
            </w:r>
          </w:p>
        </w:tc>
        <w:tc>
          <w:tcPr>
            <w:tcW w:w="4110" w:type="dxa"/>
          </w:tcPr>
          <w:p w14:paraId="12D86524" w14:textId="23498087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4)</w:t>
            </w:r>
          </w:p>
        </w:tc>
      </w:tr>
      <w:tr w:rsidR="002A5DEE" w14:paraId="410794E8" w14:textId="77777777" w:rsidTr="004054C4">
        <w:tc>
          <w:tcPr>
            <w:tcW w:w="4957" w:type="dxa"/>
          </w:tcPr>
          <w:p w14:paraId="4AB06F2C" w14:textId="19D0C178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zema (worst stage)</w:t>
            </w:r>
          </w:p>
        </w:tc>
        <w:tc>
          <w:tcPr>
            <w:tcW w:w="4110" w:type="dxa"/>
          </w:tcPr>
          <w:p w14:paraId="6DA5C57F" w14:textId="0E96BF27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)</w:t>
            </w:r>
          </w:p>
        </w:tc>
      </w:tr>
      <w:tr w:rsidR="002A5DEE" w14:paraId="584EE22B" w14:textId="77777777" w:rsidTr="004054C4">
        <w:tc>
          <w:tcPr>
            <w:tcW w:w="4957" w:type="dxa"/>
          </w:tcPr>
          <w:p w14:paraId="3FB7FC75" w14:textId="724115C0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respiratory infections per year</w:t>
            </w:r>
          </w:p>
        </w:tc>
        <w:tc>
          <w:tcPr>
            <w:tcW w:w="4110" w:type="dxa"/>
          </w:tcPr>
          <w:p w14:paraId="105CF2D8" w14:textId="15153E6B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)</w:t>
            </w:r>
          </w:p>
        </w:tc>
      </w:tr>
      <w:tr w:rsidR="002A5DEE" w14:paraId="516935DF" w14:textId="77777777" w:rsidTr="004054C4">
        <w:tc>
          <w:tcPr>
            <w:tcW w:w="4957" w:type="dxa"/>
          </w:tcPr>
          <w:p w14:paraId="6720325E" w14:textId="4AA11491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4110" w:type="dxa"/>
          </w:tcPr>
          <w:p w14:paraId="59391F4E" w14:textId="28A51826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e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256743D9" w14:textId="77777777" w:rsidTr="004054C4">
        <w:tc>
          <w:tcPr>
            <w:tcW w:w="4957" w:type="dxa"/>
          </w:tcPr>
          <w:p w14:paraId="1A346093" w14:textId="2C142BB9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erious infections</w:t>
            </w:r>
          </w:p>
        </w:tc>
        <w:tc>
          <w:tcPr>
            <w:tcW w:w="4110" w:type="dxa"/>
          </w:tcPr>
          <w:p w14:paraId="66699C00" w14:textId="42B983F7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e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0B7D4219" w14:textId="77777777" w:rsidTr="004054C4">
        <w:tc>
          <w:tcPr>
            <w:tcW w:w="4957" w:type="dxa"/>
          </w:tcPr>
          <w:p w14:paraId="61371B21" w14:textId="24BD8986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al infection</w:t>
            </w:r>
          </w:p>
        </w:tc>
        <w:tc>
          <w:tcPr>
            <w:tcW w:w="4110" w:type="dxa"/>
          </w:tcPr>
          <w:p w14:paraId="1A18B43B" w14:textId="41999A52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4BF2D841" w14:textId="77777777" w:rsidTr="004054C4">
        <w:tc>
          <w:tcPr>
            <w:tcW w:w="4957" w:type="dxa"/>
          </w:tcPr>
          <w:p w14:paraId="01E4DD57" w14:textId="1AEF8C39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extensibility</w:t>
            </w:r>
          </w:p>
        </w:tc>
        <w:tc>
          <w:tcPr>
            <w:tcW w:w="4110" w:type="dxa"/>
          </w:tcPr>
          <w:p w14:paraId="440C0016" w14:textId="2526180C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4E9ABE8D" w14:textId="77777777" w:rsidTr="004054C4">
        <w:tc>
          <w:tcPr>
            <w:tcW w:w="4957" w:type="dxa"/>
          </w:tcPr>
          <w:p w14:paraId="2C667E53" w14:textId="0B2E21DF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4110" w:type="dxa"/>
          </w:tcPr>
          <w:p w14:paraId="73091070" w14:textId="11B6B739" w:rsidR="002A5DEE" w:rsidRPr="004054C4" w:rsidRDefault="004054C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46664DB2" w14:textId="77777777" w:rsidTr="004054C4">
        <w:tc>
          <w:tcPr>
            <w:tcW w:w="4957" w:type="dxa"/>
          </w:tcPr>
          <w:p w14:paraId="6C7F1B6E" w14:textId="718B17B8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nasal width</w:t>
            </w:r>
          </w:p>
        </w:tc>
        <w:tc>
          <w:tcPr>
            <w:tcW w:w="4110" w:type="dxa"/>
          </w:tcPr>
          <w:p w14:paraId="634C452B" w14:textId="2ACBE4FB" w:rsidR="002A5DEE" w:rsidRPr="004054C4" w:rsidRDefault="00280E7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1 SD </w:t>
            </w:r>
            <w:r w:rsidRPr="00280E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7BE2721E" w14:textId="77777777" w:rsidTr="004054C4">
        <w:tc>
          <w:tcPr>
            <w:tcW w:w="4957" w:type="dxa"/>
          </w:tcPr>
          <w:p w14:paraId="3D24B061" w14:textId="493AAFD3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palate</w:t>
            </w:r>
          </w:p>
        </w:tc>
        <w:tc>
          <w:tcPr>
            <w:tcW w:w="4110" w:type="dxa"/>
          </w:tcPr>
          <w:p w14:paraId="438F5793" w14:textId="24C3C1F1" w:rsidR="002A5DEE" w:rsidRPr="004054C4" w:rsidRDefault="00280E7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  <w:r w:rsidRPr="00280E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2A5DEE" w14:paraId="7E466358" w14:textId="77777777" w:rsidTr="004054C4">
        <w:tc>
          <w:tcPr>
            <w:tcW w:w="4957" w:type="dxa"/>
          </w:tcPr>
          <w:p w14:paraId="56E43A53" w14:textId="334499EA" w:rsidR="002A5DEE" w:rsidRPr="004054C4" w:rsidRDefault="002A5DEE" w:rsidP="00280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-age correction</w:t>
            </w:r>
          </w:p>
        </w:tc>
        <w:tc>
          <w:tcPr>
            <w:tcW w:w="4110" w:type="dxa"/>
          </w:tcPr>
          <w:p w14:paraId="0C9E6057" w14:textId="1CA27812" w:rsidR="002A5DEE" w:rsidRPr="00280E74" w:rsidRDefault="00280E7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5 years </w:t>
            </w:r>
            <w:r w:rsidRPr="00280E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)</w:t>
            </w:r>
          </w:p>
        </w:tc>
      </w:tr>
      <w:tr w:rsidR="004054C4" w14:paraId="3C4A5A24" w14:textId="77777777" w:rsidTr="004054C4">
        <w:tc>
          <w:tcPr>
            <w:tcW w:w="4957" w:type="dxa"/>
          </w:tcPr>
          <w:p w14:paraId="75FB630D" w14:textId="124B7B8F" w:rsidR="004054C4" w:rsidRPr="004054C4" w:rsidRDefault="004054C4" w:rsidP="00280E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54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4110" w:type="dxa"/>
          </w:tcPr>
          <w:p w14:paraId="4813D7CB" w14:textId="3B6E0BD0" w:rsidR="004054C4" w:rsidRPr="00280E74" w:rsidRDefault="00280E74" w:rsidP="00280E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0E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</w:tr>
    </w:tbl>
    <w:p w14:paraId="15A26081" w14:textId="77777777" w:rsidR="00886875" w:rsidRPr="00886875" w:rsidRDefault="00886875" w:rsidP="008868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86875" w:rsidRPr="00886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B4420"/>
    <w:multiLevelType w:val="hybridMultilevel"/>
    <w:tmpl w:val="0FFA5E58"/>
    <w:lvl w:ilvl="0" w:tplc="D1E854A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3712E"/>
    <w:multiLevelType w:val="hybridMultilevel"/>
    <w:tmpl w:val="807E0720"/>
    <w:lvl w:ilvl="0" w:tplc="EE0E4E2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411981">
    <w:abstractNumId w:val="0"/>
  </w:num>
  <w:num w:numId="2" w16cid:durableId="114638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03"/>
    <w:rsid w:val="00051A80"/>
    <w:rsid w:val="00076C6E"/>
    <w:rsid w:val="000C4EAB"/>
    <w:rsid w:val="000D1AF6"/>
    <w:rsid w:val="000E427C"/>
    <w:rsid w:val="00110FA4"/>
    <w:rsid w:val="00143D6E"/>
    <w:rsid w:val="001851E0"/>
    <w:rsid w:val="002002D9"/>
    <w:rsid w:val="00222E8D"/>
    <w:rsid w:val="00260CCA"/>
    <w:rsid w:val="00280E74"/>
    <w:rsid w:val="0028438F"/>
    <w:rsid w:val="002A11CA"/>
    <w:rsid w:val="002A5DEE"/>
    <w:rsid w:val="002C1556"/>
    <w:rsid w:val="003A2181"/>
    <w:rsid w:val="003A6FDB"/>
    <w:rsid w:val="003B0B13"/>
    <w:rsid w:val="00403658"/>
    <w:rsid w:val="004054C4"/>
    <w:rsid w:val="00456CFF"/>
    <w:rsid w:val="00462B2E"/>
    <w:rsid w:val="00466F85"/>
    <w:rsid w:val="00486704"/>
    <w:rsid w:val="004A70F4"/>
    <w:rsid w:val="004C679E"/>
    <w:rsid w:val="005074C2"/>
    <w:rsid w:val="00584F3A"/>
    <w:rsid w:val="00636A30"/>
    <w:rsid w:val="00642BDE"/>
    <w:rsid w:val="00692E81"/>
    <w:rsid w:val="006F2937"/>
    <w:rsid w:val="007425F8"/>
    <w:rsid w:val="00754D0B"/>
    <w:rsid w:val="007629D3"/>
    <w:rsid w:val="007C76B1"/>
    <w:rsid w:val="00883CF2"/>
    <w:rsid w:val="00886875"/>
    <w:rsid w:val="008B12AB"/>
    <w:rsid w:val="00900803"/>
    <w:rsid w:val="00902FF6"/>
    <w:rsid w:val="0094380D"/>
    <w:rsid w:val="009A4CCE"/>
    <w:rsid w:val="009E6D58"/>
    <w:rsid w:val="00AC43B2"/>
    <w:rsid w:val="00B23903"/>
    <w:rsid w:val="00B5289F"/>
    <w:rsid w:val="00BD19BD"/>
    <w:rsid w:val="00BD255A"/>
    <w:rsid w:val="00C22AA9"/>
    <w:rsid w:val="00C3211F"/>
    <w:rsid w:val="00C81C55"/>
    <w:rsid w:val="00CE0F40"/>
    <w:rsid w:val="00D110AB"/>
    <w:rsid w:val="00D42E7F"/>
    <w:rsid w:val="00D669EE"/>
    <w:rsid w:val="00D703BA"/>
    <w:rsid w:val="00DA4A92"/>
    <w:rsid w:val="00DC24F3"/>
    <w:rsid w:val="00DE35B3"/>
    <w:rsid w:val="00E3174A"/>
    <w:rsid w:val="00E37335"/>
    <w:rsid w:val="00E53CF3"/>
    <w:rsid w:val="00E5682D"/>
    <w:rsid w:val="00E955AF"/>
    <w:rsid w:val="00EB6623"/>
    <w:rsid w:val="00ED1C96"/>
    <w:rsid w:val="00F7008B"/>
    <w:rsid w:val="00F73B66"/>
    <w:rsid w:val="00F93597"/>
    <w:rsid w:val="00FF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45493"/>
  <w15:chartTrackingRefBased/>
  <w15:docId w15:val="{F6857AB6-CF3E-41AA-BBC0-ED3B5894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8438F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BD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31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chan Sil</dc:creator>
  <cp:keywords/>
  <dc:description/>
  <cp:lastModifiedBy>Vignesh Pandiarajan</cp:lastModifiedBy>
  <cp:revision>2</cp:revision>
  <dcterms:created xsi:type="dcterms:W3CDTF">2025-05-27T03:23:00Z</dcterms:created>
  <dcterms:modified xsi:type="dcterms:W3CDTF">2025-05-27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scnBT1hV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f487538f-b54b-4324-bf78-032283882ed8</vt:lpwstr>
  </property>
</Properties>
</file>